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31B2" w:rsidRPr="00123D2B" w:rsidRDefault="001B31B2" w:rsidP="00546F4C">
      <w:pPr>
        <w:pStyle w:val="a5"/>
        <w:pageBreakBefore/>
        <w:spacing w:line="480" w:lineRule="auto"/>
        <w:rPr>
          <w:rFonts w:ascii="Times New Roman" w:hAnsi="Times New Roman"/>
          <w:lang w:eastAsia="ja-JP"/>
        </w:rPr>
      </w:pPr>
      <w:bookmarkStart w:id="0" w:name="_GoBack"/>
      <w:bookmarkEnd w:id="0"/>
    </w:p>
    <w:tbl>
      <w:tblPr>
        <w:tblW w:w="8941" w:type="dxa"/>
        <w:tblInd w:w="8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86"/>
        <w:gridCol w:w="1276"/>
        <w:gridCol w:w="1276"/>
        <w:gridCol w:w="992"/>
        <w:gridCol w:w="567"/>
        <w:gridCol w:w="283"/>
        <w:gridCol w:w="426"/>
        <w:gridCol w:w="283"/>
        <w:gridCol w:w="567"/>
        <w:gridCol w:w="284"/>
        <w:gridCol w:w="567"/>
        <w:gridCol w:w="1134"/>
      </w:tblGrid>
      <w:tr w:rsidR="001B31B2" w:rsidRPr="00620125" w:rsidTr="000A1CC2">
        <w:trPr>
          <w:trHeight w:val="745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F361E0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Infectious dose</w:t>
            </w:r>
          </w:p>
          <w:p w:rsidR="001B31B2" w:rsidRPr="00BB1A4C" w:rsidRDefault="001B31B2" w:rsidP="00F361E0">
            <w:pPr>
              <w:jc w:val="center"/>
              <w:rPr>
                <w:vertAlign w:val="subscript"/>
                <w:lang w:eastAsia="ja-JP"/>
              </w:rPr>
            </w:pPr>
            <w:r w:rsidRPr="00620125">
              <w:rPr>
                <w:lang w:eastAsia="ja-JP"/>
              </w:rPr>
              <w:t>(TCID</w:t>
            </w:r>
            <w:r w:rsidRPr="00620125">
              <w:rPr>
                <w:vertAlign w:val="subscript"/>
                <w:lang w:eastAsia="ja-JP"/>
              </w:rPr>
              <w:t>50</w:t>
            </w:r>
            <w:r w:rsidRPr="00620125">
              <w:rPr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7257CF" w:rsidP="00F361E0">
            <w:pPr>
              <w:jc w:val="center"/>
              <w:rPr>
                <w:lang w:eastAsia="ja-JP"/>
              </w:rPr>
            </w:pPr>
            <w: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684005" w:rsidP="00F361E0">
            <w:pPr>
              <w:jc w:val="center"/>
            </w:pPr>
            <w:r w:rsidRPr="00620125">
              <w:rPr>
                <w:rFonts w:hint="eastAsia"/>
                <w:lang w:eastAsia="ja-JP"/>
              </w:rPr>
              <w:t>Dosing peri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F361E0">
            <w:pPr>
              <w:jc w:val="center"/>
              <w:rPr>
                <w:lang w:eastAsia="ja-JP"/>
              </w:rPr>
            </w:pPr>
            <w:r w:rsidRPr="00620125">
              <w:t>Dose (mg/kg)</w:t>
            </w:r>
          </w:p>
        </w:tc>
        <w:tc>
          <w:tcPr>
            <w:tcW w:w="29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AF40A7" w:rsidP="00F361E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Euthanized</w:t>
            </w:r>
            <w:r w:rsidRPr="006F7562">
              <w:rPr>
                <w:vertAlign w:val="superscript"/>
                <w:lang w:eastAsia="ja-JP"/>
              </w:rPr>
              <w:t>a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/ Died</w:t>
            </w:r>
            <w:r w:rsidRPr="006F7562">
              <w:rPr>
                <w:vertAlign w:val="superscript"/>
                <w:lang w:eastAsia="ja-JP"/>
              </w:rPr>
              <w:t>b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 xml:space="preserve">/ </w:t>
            </w:r>
            <w:r w:rsidRPr="00620125">
              <w:rPr>
                <w:rFonts w:hint="eastAsia"/>
                <w:lang w:eastAsia="ja-JP"/>
              </w:rPr>
              <w:t>Survived</w:t>
            </w:r>
            <w:r w:rsidRPr="006F7562">
              <w:rPr>
                <w:vertAlign w:val="superscript"/>
                <w:lang w:eastAsia="ja-JP"/>
              </w:rPr>
              <w:t>c</w:t>
            </w:r>
            <w:r>
              <w:rPr>
                <w:vertAlign w:val="superscript"/>
                <w:lang w:eastAsia="ja-JP"/>
              </w:rPr>
              <w:t xml:space="preserve"> </w:t>
            </w:r>
            <w:r w:rsidRPr="00620125">
              <w:rPr>
                <w:rFonts w:hint="eastAsia"/>
                <w:lang w:eastAsia="ja-JP"/>
              </w:rPr>
              <w:t>/</w:t>
            </w:r>
            <w:r>
              <w:rPr>
                <w:lang w:eastAsia="ja-JP"/>
              </w:rPr>
              <w:t xml:space="preserve"> </w:t>
            </w:r>
            <w:r>
              <w:rPr>
                <w:rFonts w:hint="eastAsia"/>
                <w:lang w:eastAsia="ja-JP"/>
              </w:rPr>
              <w:t>T</w:t>
            </w:r>
            <w:r w:rsidRPr="00620125">
              <w:rPr>
                <w:rFonts w:hint="eastAsia"/>
                <w:lang w:eastAsia="ja-JP"/>
              </w:rPr>
              <w:t>otal per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F361E0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Survival rate</w:t>
            </w:r>
            <w:r>
              <w:rPr>
                <w:lang w:eastAsia="ja-JP"/>
              </w:rPr>
              <w:t xml:space="preserve"> </w:t>
            </w:r>
            <w:r w:rsidRPr="00620125">
              <w:rPr>
                <w:rFonts w:hint="eastAsia"/>
                <w:lang w:eastAsia="ja-JP"/>
              </w:rPr>
              <w:t>(%)</w:t>
            </w:r>
          </w:p>
        </w:tc>
      </w:tr>
      <w:tr w:rsidR="001B31B2" w:rsidRPr="00620125" w:rsidTr="000A1CC2">
        <w:trPr>
          <w:trHeight w:val="189"/>
        </w:trPr>
        <w:tc>
          <w:tcPr>
            <w:tcW w:w="12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lang w:eastAsia="ja-JP"/>
              </w:rPr>
              <w:t>3.30 × 10</w:t>
            </w:r>
            <w:r w:rsidRPr="005049A7"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Vehic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bid </w:t>
            </w:r>
          </w:p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for 1 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8E1386" w:rsidRDefault="008E1386" w:rsidP="001B31B2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E22673" w:rsidRDefault="001B31B2" w:rsidP="0026065E">
            <w:pPr>
              <w:jc w:val="center"/>
            </w:pPr>
            <w:r w:rsidRPr="00E22673"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0</w:t>
            </w:r>
          </w:p>
        </w:tc>
      </w:tr>
      <w:tr w:rsidR="001B31B2" w:rsidRPr="00620125" w:rsidTr="000A1CC2">
        <w:trPr>
          <w:trHeight w:val="339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O</w:t>
            </w:r>
            <w:r>
              <w:rPr>
                <w:lang w:eastAsia="ja-JP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bid </w:t>
            </w:r>
          </w:p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for 5 day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E22673" w:rsidRDefault="001B31B2" w:rsidP="0026065E">
            <w:pPr>
              <w:jc w:val="center"/>
            </w:pPr>
            <w:r w:rsidRPr="00E22673"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100</w:t>
            </w:r>
          </w:p>
        </w:tc>
      </w:tr>
      <w:tr w:rsidR="001B31B2" w:rsidRPr="00620125" w:rsidTr="000A1CC2">
        <w:trPr>
          <w:trHeight w:val="64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BX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b</w:t>
            </w:r>
            <w:r w:rsidRPr="00620125">
              <w:rPr>
                <w:rFonts w:hint="eastAsia"/>
                <w:lang w:eastAsia="ja-JP"/>
              </w:rPr>
              <w:t>id</w:t>
            </w:r>
            <w:r w:rsidRPr="00620125">
              <w:rPr>
                <w:lang w:eastAsia="ja-JP"/>
              </w:rPr>
              <w:t xml:space="preserve"> </w:t>
            </w:r>
          </w:p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for 1 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E22673" w:rsidRDefault="001B31B2" w:rsidP="0026065E">
            <w:pPr>
              <w:jc w:val="center"/>
            </w:pPr>
            <w:r w:rsidRPr="00E22673"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rPr>
                <w:lang w:eastAsia="ja-JP"/>
              </w:rPr>
            </w:pPr>
            <w:r w:rsidRPr="00620125">
              <w:rPr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20</w:t>
            </w:r>
          </w:p>
        </w:tc>
      </w:tr>
      <w:tr w:rsidR="001B31B2" w:rsidRPr="00620125" w:rsidTr="000A1CC2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E22673" w:rsidRDefault="001B31B2" w:rsidP="0026065E">
            <w:pPr>
              <w:jc w:val="center"/>
            </w:pPr>
            <w:r w:rsidRPr="00E22673"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100</w:t>
            </w:r>
          </w:p>
        </w:tc>
      </w:tr>
      <w:tr w:rsidR="001B31B2" w:rsidRPr="00620125" w:rsidTr="000A1CC2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E22673" w:rsidRDefault="001B31B2" w:rsidP="0026065E">
            <w:pPr>
              <w:jc w:val="center"/>
            </w:pPr>
            <w:r w:rsidRPr="00E22673"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100</w:t>
            </w:r>
          </w:p>
        </w:tc>
      </w:tr>
      <w:tr w:rsidR="001B31B2" w:rsidRPr="00620125" w:rsidTr="000A1CC2">
        <w:trPr>
          <w:trHeight w:val="345"/>
        </w:trPr>
        <w:tc>
          <w:tcPr>
            <w:tcW w:w="12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lang w:eastAsia="ja-JP"/>
              </w:rPr>
              <w:t>1.98 × 10</w:t>
            </w:r>
            <w:r w:rsidRPr="005049A7"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Vehic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bid </w:t>
            </w:r>
          </w:p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for 1 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8E1386" w:rsidRDefault="008E1386" w:rsidP="001B31B2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26065E" w:rsidP="001B31B2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26065E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E22673" w:rsidRDefault="001B31B2" w:rsidP="0026065E">
            <w:pPr>
              <w:jc w:val="center"/>
            </w:pPr>
            <w:r w:rsidRPr="00E22673"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0</w:t>
            </w:r>
          </w:p>
        </w:tc>
      </w:tr>
      <w:tr w:rsidR="001B31B2" w:rsidRPr="00620125" w:rsidTr="000A1CC2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OS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bid </w:t>
            </w:r>
          </w:p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for 5 day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E22673" w:rsidRDefault="001B31B2" w:rsidP="0026065E">
            <w:pPr>
              <w:jc w:val="center"/>
            </w:pPr>
            <w:r w:rsidRPr="00E22673"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20</w:t>
            </w:r>
          </w:p>
        </w:tc>
      </w:tr>
      <w:tr w:rsidR="001B31B2" w:rsidRPr="00620125" w:rsidTr="000A1CC2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B05494" w:rsidP="001B31B2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E22673" w:rsidRDefault="001B31B2" w:rsidP="0026065E">
            <w:pPr>
              <w:jc w:val="center"/>
            </w:pPr>
            <w:r w:rsidRPr="00E22673">
              <w:t>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1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70</w:t>
            </w:r>
          </w:p>
        </w:tc>
      </w:tr>
      <w:tr w:rsidR="001B31B2" w:rsidRPr="00620125" w:rsidTr="000A1CC2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BX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b</w:t>
            </w:r>
            <w:r w:rsidRPr="00620125">
              <w:rPr>
                <w:rFonts w:hint="eastAsia"/>
                <w:lang w:eastAsia="ja-JP"/>
              </w:rPr>
              <w:t>id</w:t>
            </w:r>
            <w:r w:rsidRPr="00620125">
              <w:rPr>
                <w:lang w:eastAsia="ja-JP"/>
              </w:rPr>
              <w:t xml:space="preserve"> </w:t>
            </w:r>
          </w:p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for 1 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B05494" w:rsidP="001B31B2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B05494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E22673" w:rsidRDefault="001B31B2" w:rsidP="0026065E">
            <w:pPr>
              <w:jc w:val="center"/>
            </w:pPr>
            <w:r w:rsidRPr="00E22673"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0</w:t>
            </w:r>
          </w:p>
        </w:tc>
      </w:tr>
      <w:tr w:rsidR="001B31B2" w:rsidRPr="00620125" w:rsidTr="000A1CC2">
        <w:trPr>
          <w:trHeight w:val="63"/>
        </w:trPr>
        <w:tc>
          <w:tcPr>
            <w:tcW w:w="12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E22673" w:rsidRDefault="001B31B2" w:rsidP="0026065E">
            <w:pPr>
              <w:jc w:val="center"/>
            </w:pPr>
            <w:r w:rsidRPr="00E22673"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1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100</w:t>
            </w:r>
          </w:p>
        </w:tc>
      </w:tr>
      <w:tr w:rsidR="001B31B2" w:rsidRPr="00620125" w:rsidTr="000A1CC2">
        <w:trPr>
          <w:trHeight w:val="63"/>
        </w:trPr>
        <w:tc>
          <w:tcPr>
            <w:tcW w:w="12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Default="001B31B2" w:rsidP="0026065E">
            <w:pPr>
              <w:jc w:val="center"/>
            </w:pPr>
            <w:r w:rsidRPr="00E22673"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620125" w:rsidRDefault="001B31B2" w:rsidP="001B31B2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1B2" w:rsidRPr="00620125" w:rsidRDefault="001B31B2" w:rsidP="001B31B2">
            <w:pPr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 xml:space="preserve">1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1B2" w:rsidRPr="005049A7" w:rsidRDefault="001B31B2" w:rsidP="001B31B2">
            <w:pPr>
              <w:jc w:val="center"/>
              <w:rPr>
                <w:lang w:eastAsia="ja-JP"/>
              </w:rPr>
            </w:pPr>
            <w:r w:rsidRPr="005049A7">
              <w:rPr>
                <w:rFonts w:hint="eastAsia"/>
                <w:lang w:eastAsia="ja-JP"/>
              </w:rPr>
              <w:t>100</w:t>
            </w:r>
          </w:p>
        </w:tc>
      </w:tr>
    </w:tbl>
    <w:p w:rsidR="001B31B2" w:rsidRPr="00AF40A7" w:rsidRDefault="00AF40A7" w:rsidP="001B31B2">
      <w:pPr>
        <w:rPr>
          <w:lang w:eastAsia="ja-JP"/>
        </w:rPr>
      </w:pPr>
      <w:r>
        <w:rPr>
          <w:lang w:eastAsia="ja-JP"/>
        </w:rPr>
        <w:t>a</w:t>
      </w:r>
      <w:r>
        <w:rPr>
          <w:rFonts w:hint="eastAsia"/>
          <w:lang w:eastAsia="ja-JP"/>
        </w:rPr>
        <w:t>,</w:t>
      </w:r>
      <w:r>
        <w:rPr>
          <w:lang w:eastAsia="ja-JP"/>
        </w:rPr>
        <w:t xml:space="preserve"> </w:t>
      </w:r>
      <w:r w:rsidRPr="00AF40A7">
        <w:rPr>
          <w:lang w:eastAsia="ja-JP"/>
        </w:rPr>
        <w:t>euthanized according to humane endpoints</w:t>
      </w:r>
      <w:r>
        <w:rPr>
          <w:lang w:eastAsia="ja-JP"/>
        </w:rPr>
        <w:t xml:space="preserve">; b, </w:t>
      </w:r>
      <w:r>
        <w:rPr>
          <w:rFonts w:hint="eastAsia"/>
        </w:rPr>
        <w:t>died before reaching humane endpoints</w:t>
      </w:r>
      <w:r>
        <w:t>; c, survived for 14 days after virus inoculation.</w:t>
      </w:r>
    </w:p>
    <w:sectPr w:rsidR="001B31B2" w:rsidRPr="00AF40A7" w:rsidSect="00640796">
      <w:pgSz w:w="11909" w:h="16834" w:code="9"/>
      <w:pgMar w:top="1440" w:right="1469" w:bottom="2432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75F6" w:rsidRDefault="00FA75F6" w:rsidP="000D65E5">
      <w:r>
        <w:separator/>
      </w:r>
    </w:p>
  </w:endnote>
  <w:endnote w:type="continuationSeparator" w:id="0">
    <w:p w:rsidR="00FA75F6" w:rsidRDefault="00FA75F6" w:rsidP="000D6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75F6" w:rsidRDefault="00FA75F6" w:rsidP="000D65E5">
      <w:r>
        <w:separator/>
      </w:r>
    </w:p>
  </w:footnote>
  <w:footnote w:type="continuationSeparator" w:id="0">
    <w:p w:rsidR="00FA75F6" w:rsidRDefault="00FA75F6" w:rsidP="000D6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8FE47E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5B845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306C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33624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9787F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926943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5ECC1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DEE7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27ED0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3AD4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B2A94"/>
    <w:multiLevelType w:val="multilevel"/>
    <w:tmpl w:val="1B829B1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11" w15:restartNumberingAfterBreak="0">
    <w:nsid w:val="08D33483"/>
    <w:multiLevelType w:val="multilevel"/>
    <w:tmpl w:val="86B2FF52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DF4B9C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11F921A2"/>
    <w:multiLevelType w:val="hybridMultilevel"/>
    <w:tmpl w:val="CD1E8C40"/>
    <w:lvl w:ilvl="0" w:tplc="ECCE61C2">
      <w:start w:val="1"/>
      <w:numFmt w:val="decimal"/>
      <w:lvlRestart w:val="0"/>
      <w:pStyle w:val="ListNumber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C505A2E"/>
    <w:multiLevelType w:val="hybridMultilevel"/>
    <w:tmpl w:val="9EB40918"/>
    <w:lvl w:ilvl="0" w:tplc="527027F0">
      <w:start w:val="1"/>
      <w:numFmt w:val="bullet"/>
      <w:pStyle w:val="List1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0D7CD8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1FE30D3E"/>
    <w:multiLevelType w:val="multilevel"/>
    <w:tmpl w:val="23D646D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CD16C5"/>
    <w:multiLevelType w:val="multilevel"/>
    <w:tmpl w:val="74E601A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18" w15:restartNumberingAfterBreak="0">
    <w:nsid w:val="26D159F8"/>
    <w:multiLevelType w:val="multilevel"/>
    <w:tmpl w:val="37BC6F9E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31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C84971"/>
    <w:multiLevelType w:val="multilevel"/>
    <w:tmpl w:val="1D965062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580"/>
        </w:tabs>
        <w:ind w:left="1580" w:hanging="15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0" w15:restartNumberingAfterBreak="0">
    <w:nsid w:val="2976604D"/>
    <w:multiLevelType w:val="multilevel"/>
    <w:tmpl w:val="2144B8FA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0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1" w15:restartNumberingAfterBreak="0">
    <w:nsid w:val="2E9C5247"/>
    <w:multiLevelType w:val="multilevel"/>
    <w:tmpl w:val="A406EF00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2" w15:restartNumberingAfterBreak="0">
    <w:nsid w:val="32F92CA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40DD1394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4" w15:restartNumberingAfterBreak="0">
    <w:nsid w:val="41940B1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 w15:restartNumberingAfterBreak="0">
    <w:nsid w:val="44943422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 w15:restartNumberingAfterBreak="0">
    <w:nsid w:val="44D4431B"/>
    <w:multiLevelType w:val="multilevel"/>
    <w:tmpl w:val="0D2EFC62"/>
    <w:lvl w:ilvl="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6E6F78"/>
    <w:multiLevelType w:val="hybridMultilevel"/>
    <w:tmpl w:val="6310F1D0"/>
    <w:lvl w:ilvl="0" w:tplc="6A3CD900">
      <w:start w:val="30"/>
      <w:numFmt w:val="bullet"/>
      <w:lvlText w:val="−"/>
      <w:lvlJc w:val="left"/>
      <w:pPr>
        <w:ind w:left="360" w:hanging="360"/>
      </w:pPr>
      <w:rPr>
        <w:rFonts w:ascii="Times New Roman" w:eastAsia="ＭＳ 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4E461452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9" w15:restartNumberingAfterBreak="0">
    <w:nsid w:val="4E4C04B6"/>
    <w:multiLevelType w:val="multilevel"/>
    <w:tmpl w:val="E3864E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18767F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1" w15:restartNumberingAfterBreak="0">
    <w:nsid w:val="53495968"/>
    <w:multiLevelType w:val="multilevel"/>
    <w:tmpl w:val="08286278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32" w15:restartNumberingAfterBreak="0">
    <w:nsid w:val="539412B3"/>
    <w:multiLevelType w:val="multilevel"/>
    <w:tmpl w:val="1D4689C8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33" w15:restartNumberingAfterBreak="0">
    <w:nsid w:val="555D0682"/>
    <w:multiLevelType w:val="multilevel"/>
    <w:tmpl w:val="EBA238FE"/>
    <w:lvl w:ilvl="0">
      <w:start w:val="2"/>
      <w:numFmt w:val="decimal"/>
      <w:pStyle w:val="1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2100"/>
        </w:tabs>
        <w:ind w:left="2100" w:hanging="2100"/>
      </w:pPr>
      <w:rPr>
        <w:rFonts w:hint="default"/>
      </w:rPr>
    </w:lvl>
  </w:abstractNum>
  <w:abstractNum w:abstractNumId="34" w15:restartNumberingAfterBreak="0">
    <w:nsid w:val="5ADB5823"/>
    <w:multiLevelType w:val="multilevel"/>
    <w:tmpl w:val="90C08D9A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2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C94311"/>
    <w:multiLevelType w:val="multilevel"/>
    <w:tmpl w:val="4D7C1BC4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46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111123"/>
    <w:multiLevelType w:val="multilevel"/>
    <w:tmpl w:val="7EECB954"/>
    <w:lvl w:ilvl="0">
      <w:start w:val="1"/>
      <w:numFmt w:val="decimal"/>
      <w:suff w:val="space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960" w:hanging="96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1200" w:hanging="120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400" w:hanging="140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600" w:hanging="160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900" w:hanging="190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2000" w:hanging="2000"/>
      </w:pPr>
      <w:rPr>
        <w:rFonts w:hint="default"/>
      </w:rPr>
    </w:lvl>
  </w:abstractNum>
  <w:abstractNum w:abstractNumId="37" w15:restartNumberingAfterBreak="0">
    <w:nsid w:val="615D6DE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8" w15:restartNumberingAfterBreak="0">
    <w:nsid w:val="66FC2107"/>
    <w:multiLevelType w:val="multilevel"/>
    <w:tmpl w:val="43CA28B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39" w15:restartNumberingAfterBreak="0">
    <w:nsid w:val="6C6F3E5C"/>
    <w:multiLevelType w:val="multilevel"/>
    <w:tmpl w:val="E244D8A6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0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40" w15:restartNumberingAfterBreak="0">
    <w:nsid w:val="75A167FE"/>
    <w:multiLevelType w:val="hybridMultilevel"/>
    <w:tmpl w:val="8DFC91F6"/>
    <w:lvl w:ilvl="0" w:tplc="592A027C">
      <w:start w:val="1"/>
      <w:numFmt w:val="bullet"/>
      <w:pStyle w:val="List2Hyphen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7062CB"/>
    <w:multiLevelType w:val="multilevel"/>
    <w:tmpl w:val="7E98213A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42" w15:restartNumberingAfterBreak="0">
    <w:nsid w:val="79174C34"/>
    <w:multiLevelType w:val="multilevel"/>
    <w:tmpl w:val="41C6C7D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80"/>
        </w:tabs>
        <w:ind w:left="2080" w:hanging="2080"/>
      </w:pPr>
      <w:rPr>
        <w:rFonts w:hint="default"/>
      </w:rPr>
    </w:lvl>
  </w:abstractNum>
  <w:abstractNum w:abstractNumId="43" w15:restartNumberingAfterBreak="0">
    <w:nsid w:val="7E920891"/>
    <w:multiLevelType w:val="multilevel"/>
    <w:tmpl w:val="83CA411A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num w:numId="1">
    <w:abstractNumId w:val="33"/>
  </w:num>
  <w:num w:numId="2">
    <w:abstractNumId w:val="22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3"/>
  </w:num>
  <w:num w:numId="15">
    <w:abstractNumId w:val="40"/>
  </w:num>
  <w:num w:numId="16">
    <w:abstractNumId w:val="12"/>
  </w:num>
  <w:num w:numId="17">
    <w:abstractNumId w:val="14"/>
  </w:num>
  <w:num w:numId="18">
    <w:abstractNumId w:val="23"/>
  </w:num>
  <w:num w:numId="19">
    <w:abstractNumId w:val="25"/>
  </w:num>
  <w:num w:numId="20">
    <w:abstractNumId w:val="28"/>
  </w:num>
  <w:num w:numId="21">
    <w:abstractNumId w:val="36"/>
  </w:num>
  <w:num w:numId="22">
    <w:abstractNumId w:val="38"/>
  </w:num>
  <w:num w:numId="23">
    <w:abstractNumId w:val="43"/>
  </w:num>
  <w:num w:numId="24">
    <w:abstractNumId w:val="33"/>
    <w:lvlOverride w:ilvl="0">
      <w:startOverride w:val="20"/>
    </w:lvlOverride>
    <w:lvlOverride w:ilvl="1">
      <w:startOverride w:val="2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41"/>
  </w:num>
  <w:num w:numId="26">
    <w:abstractNumId w:val="33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1"/>
  </w:num>
  <w:num w:numId="28">
    <w:abstractNumId w:val="33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20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7"/>
  </w:num>
  <w:num w:numId="30">
    <w:abstractNumId w:val="39"/>
  </w:num>
  <w:num w:numId="31">
    <w:abstractNumId w:val="20"/>
  </w:num>
  <w:num w:numId="32">
    <w:abstractNumId w:val="19"/>
  </w:num>
  <w:num w:numId="33">
    <w:abstractNumId w:val="21"/>
  </w:num>
  <w:num w:numId="34">
    <w:abstractNumId w:val="32"/>
  </w:num>
  <w:num w:numId="35">
    <w:abstractNumId w:val="17"/>
  </w:num>
  <w:num w:numId="36">
    <w:abstractNumId w:val="10"/>
  </w:num>
  <w:num w:numId="37">
    <w:abstractNumId w:val="42"/>
  </w:num>
  <w:num w:numId="38">
    <w:abstractNumId w:val="30"/>
  </w:num>
  <w:num w:numId="39">
    <w:abstractNumId w:val="11"/>
  </w:num>
  <w:num w:numId="40">
    <w:abstractNumId w:val="16"/>
  </w:num>
  <w:num w:numId="41">
    <w:abstractNumId w:val="29"/>
  </w:num>
  <w:num w:numId="42">
    <w:abstractNumId w:val="26"/>
  </w:num>
  <w:num w:numId="43">
    <w:abstractNumId w:val="34"/>
  </w:num>
  <w:num w:numId="44">
    <w:abstractNumId w:val="18"/>
  </w:num>
  <w:num w:numId="45">
    <w:abstractNumId w:val="35"/>
  </w:num>
  <w:num w:numId="46">
    <w:abstractNumId w:val="24"/>
  </w:num>
  <w:num w:numId="47">
    <w:abstractNumId w:val="33"/>
  </w:num>
  <w:num w:numId="4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716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0EA"/>
    <w:rsid w:val="000004C8"/>
    <w:rsid w:val="00006E03"/>
    <w:rsid w:val="00012CC3"/>
    <w:rsid w:val="000158BD"/>
    <w:rsid w:val="00016FF6"/>
    <w:rsid w:val="00021C3A"/>
    <w:rsid w:val="00022ABA"/>
    <w:rsid w:val="000406A6"/>
    <w:rsid w:val="00042623"/>
    <w:rsid w:val="000528A5"/>
    <w:rsid w:val="00057637"/>
    <w:rsid w:val="0006126A"/>
    <w:rsid w:val="00061836"/>
    <w:rsid w:val="00070A14"/>
    <w:rsid w:val="00077FE8"/>
    <w:rsid w:val="00087AB5"/>
    <w:rsid w:val="00090316"/>
    <w:rsid w:val="000A1CC2"/>
    <w:rsid w:val="000A3DA5"/>
    <w:rsid w:val="000A637A"/>
    <w:rsid w:val="000C4F59"/>
    <w:rsid w:val="000D22F2"/>
    <w:rsid w:val="000D65E5"/>
    <w:rsid w:val="00101C22"/>
    <w:rsid w:val="00107A53"/>
    <w:rsid w:val="00111D84"/>
    <w:rsid w:val="0011718A"/>
    <w:rsid w:val="00123D2B"/>
    <w:rsid w:val="0013446F"/>
    <w:rsid w:val="00135846"/>
    <w:rsid w:val="001369E3"/>
    <w:rsid w:val="00151B3D"/>
    <w:rsid w:val="001524B5"/>
    <w:rsid w:val="0015426A"/>
    <w:rsid w:val="001563B0"/>
    <w:rsid w:val="0015694B"/>
    <w:rsid w:val="00160310"/>
    <w:rsid w:val="00160409"/>
    <w:rsid w:val="0016114B"/>
    <w:rsid w:val="00162250"/>
    <w:rsid w:val="001647ED"/>
    <w:rsid w:val="001808CC"/>
    <w:rsid w:val="00183710"/>
    <w:rsid w:val="00193AF0"/>
    <w:rsid w:val="00196547"/>
    <w:rsid w:val="0019702D"/>
    <w:rsid w:val="001A03EF"/>
    <w:rsid w:val="001A1BF8"/>
    <w:rsid w:val="001A2D96"/>
    <w:rsid w:val="001A3FD1"/>
    <w:rsid w:val="001A68EA"/>
    <w:rsid w:val="001B31B2"/>
    <w:rsid w:val="001C4203"/>
    <w:rsid w:val="001D6D4C"/>
    <w:rsid w:val="001E1CFF"/>
    <w:rsid w:val="001E223F"/>
    <w:rsid w:val="001E35B2"/>
    <w:rsid w:val="002061E7"/>
    <w:rsid w:val="00206CAA"/>
    <w:rsid w:val="00206F2E"/>
    <w:rsid w:val="002222C9"/>
    <w:rsid w:val="00226763"/>
    <w:rsid w:val="0022694C"/>
    <w:rsid w:val="002313AC"/>
    <w:rsid w:val="00240B26"/>
    <w:rsid w:val="00242A84"/>
    <w:rsid w:val="00245EBE"/>
    <w:rsid w:val="00250A68"/>
    <w:rsid w:val="0026065E"/>
    <w:rsid w:val="002639B3"/>
    <w:rsid w:val="002639BB"/>
    <w:rsid w:val="0026626F"/>
    <w:rsid w:val="002803FA"/>
    <w:rsid w:val="00280520"/>
    <w:rsid w:val="00290668"/>
    <w:rsid w:val="00292C1A"/>
    <w:rsid w:val="00293753"/>
    <w:rsid w:val="002953D2"/>
    <w:rsid w:val="00296F78"/>
    <w:rsid w:val="002B568D"/>
    <w:rsid w:val="002B68BA"/>
    <w:rsid w:val="002C54B3"/>
    <w:rsid w:val="002C704C"/>
    <w:rsid w:val="002D43FF"/>
    <w:rsid w:val="002E2389"/>
    <w:rsid w:val="002E3FB1"/>
    <w:rsid w:val="002F539F"/>
    <w:rsid w:val="002F5D5C"/>
    <w:rsid w:val="00300C14"/>
    <w:rsid w:val="003043B1"/>
    <w:rsid w:val="00312C42"/>
    <w:rsid w:val="00317061"/>
    <w:rsid w:val="00317413"/>
    <w:rsid w:val="0032020C"/>
    <w:rsid w:val="003220E9"/>
    <w:rsid w:val="00323A68"/>
    <w:rsid w:val="0033011F"/>
    <w:rsid w:val="0033033B"/>
    <w:rsid w:val="0033236D"/>
    <w:rsid w:val="00336D93"/>
    <w:rsid w:val="003415D1"/>
    <w:rsid w:val="0034192F"/>
    <w:rsid w:val="00342C32"/>
    <w:rsid w:val="0034444C"/>
    <w:rsid w:val="00344655"/>
    <w:rsid w:val="00364BCA"/>
    <w:rsid w:val="00375D08"/>
    <w:rsid w:val="00383B0E"/>
    <w:rsid w:val="003841D6"/>
    <w:rsid w:val="003932DF"/>
    <w:rsid w:val="0039601D"/>
    <w:rsid w:val="00396BA9"/>
    <w:rsid w:val="003970A2"/>
    <w:rsid w:val="003979AB"/>
    <w:rsid w:val="003A3C72"/>
    <w:rsid w:val="003A3F0B"/>
    <w:rsid w:val="003A7DA2"/>
    <w:rsid w:val="003B0501"/>
    <w:rsid w:val="003B2185"/>
    <w:rsid w:val="003C1242"/>
    <w:rsid w:val="003D14AE"/>
    <w:rsid w:val="003E60BC"/>
    <w:rsid w:val="003F4764"/>
    <w:rsid w:val="003F5D83"/>
    <w:rsid w:val="003F60C9"/>
    <w:rsid w:val="00402873"/>
    <w:rsid w:val="00413943"/>
    <w:rsid w:val="00414BB1"/>
    <w:rsid w:val="0042157D"/>
    <w:rsid w:val="00426CB3"/>
    <w:rsid w:val="00430CAC"/>
    <w:rsid w:val="0046379F"/>
    <w:rsid w:val="00483291"/>
    <w:rsid w:val="004A0734"/>
    <w:rsid w:val="004B11F9"/>
    <w:rsid w:val="004B1C9A"/>
    <w:rsid w:val="004B3E4D"/>
    <w:rsid w:val="004B45A6"/>
    <w:rsid w:val="004B612C"/>
    <w:rsid w:val="004B702C"/>
    <w:rsid w:val="004D3256"/>
    <w:rsid w:val="004D57F3"/>
    <w:rsid w:val="004D5CAF"/>
    <w:rsid w:val="004D6895"/>
    <w:rsid w:val="0050114C"/>
    <w:rsid w:val="00501AFA"/>
    <w:rsid w:val="0050514F"/>
    <w:rsid w:val="00517603"/>
    <w:rsid w:val="0052477F"/>
    <w:rsid w:val="00544B4A"/>
    <w:rsid w:val="00546F4C"/>
    <w:rsid w:val="005513CE"/>
    <w:rsid w:val="005528D3"/>
    <w:rsid w:val="005573DF"/>
    <w:rsid w:val="00565E4F"/>
    <w:rsid w:val="00582B68"/>
    <w:rsid w:val="00584D5B"/>
    <w:rsid w:val="0058650F"/>
    <w:rsid w:val="005877B6"/>
    <w:rsid w:val="005903BE"/>
    <w:rsid w:val="0059062C"/>
    <w:rsid w:val="00593536"/>
    <w:rsid w:val="005969C5"/>
    <w:rsid w:val="005A7B82"/>
    <w:rsid w:val="005B0A83"/>
    <w:rsid w:val="005C25C7"/>
    <w:rsid w:val="005D2C51"/>
    <w:rsid w:val="005D6DC5"/>
    <w:rsid w:val="005E16E2"/>
    <w:rsid w:val="005F6CC7"/>
    <w:rsid w:val="006052D3"/>
    <w:rsid w:val="0062192C"/>
    <w:rsid w:val="00624985"/>
    <w:rsid w:val="00632BA4"/>
    <w:rsid w:val="0063524E"/>
    <w:rsid w:val="00636342"/>
    <w:rsid w:val="00640796"/>
    <w:rsid w:val="006421CF"/>
    <w:rsid w:val="006440A5"/>
    <w:rsid w:val="00644606"/>
    <w:rsid w:val="006450EA"/>
    <w:rsid w:val="00647A88"/>
    <w:rsid w:val="0065231E"/>
    <w:rsid w:val="00671C8F"/>
    <w:rsid w:val="00676433"/>
    <w:rsid w:val="00680463"/>
    <w:rsid w:val="00684005"/>
    <w:rsid w:val="0069118C"/>
    <w:rsid w:val="00696C3F"/>
    <w:rsid w:val="006A5E23"/>
    <w:rsid w:val="006B6D8B"/>
    <w:rsid w:val="006D3E98"/>
    <w:rsid w:val="006E17C8"/>
    <w:rsid w:val="006E45E2"/>
    <w:rsid w:val="006F1960"/>
    <w:rsid w:val="006F1D03"/>
    <w:rsid w:val="006F3C15"/>
    <w:rsid w:val="006F3FB1"/>
    <w:rsid w:val="006F67DB"/>
    <w:rsid w:val="006F7562"/>
    <w:rsid w:val="007024CF"/>
    <w:rsid w:val="0072431A"/>
    <w:rsid w:val="0072518E"/>
    <w:rsid w:val="007252A8"/>
    <w:rsid w:val="007257CF"/>
    <w:rsid w:val="00726763"/>
    <w:rsid w:val="00726CAE"/>
    <w:rsid w:val="007323EA"/>
    <w:rsid w:val="00733BF3"/>
    <w:rsid w:val="00743F6A"/>
    <w:rsid w:val="00753BE2"/>
    <w:rsid w:val="00755FF5"/>
    <w:rsid w:val="007570DA"/>
    <w:rsid w:val="00760FE3"/>
    <w:rsid w:val="007616CC"/>
    <w:rsid w:val="00763469"/>
    <w:rsid w:val="0077573C"/>
    <w:rsid w:val="007778DE"/>
    <w:rsid w:val="007840F2"/>
    <w:rsid w:val="007A05CF"/>
    <w:rsid w:val="007A5B0C"/>
    <w:rsid w:val="007B00C2"/>
    <w:rsid w:val="007B07FD"/>
    <w:rsid w:val="007B0F9C"/>
    <w:rsid w:val="007B27DA"/>
    <w:rsid w:val="007C070A"/>
    <w:rsid w:val="007C3734"/>
    <w:rsid w:val="007C389D"/>
    <w:rsid w:val="007C7A65"/>
    <w:rsid w:val="007D22A6"/>
    <w:rsid w:val="007D4F65"/>
    <w:rsid w:val="007E739C"/>
    <w:rsid w:val="007E75F9"/>
    <w:rsid w:val="007F6779"/>
    <w:rsid w:val="007F7F98"/>
    <w:rsid w:val="00810FFC"/>
    <w:rsid w:val="008155A7"/>
    <w:rsid w:val="00816642"/>
    <w:rsid w:val="00823401"/>
    <w:rsid w:val="00823A32"/>
    <w:rsid w:val="008551A6"/>
    <w:rsid w:val="008563A6"/>
    <w:rsid w:val="00856780"/>
    <w:rsid w:val="0087162F"/>
    <w:rsid w:val="008722A4"/>
    <w:rsid w:val="00872E96"/>
    <w:rsid w:val="008756C0"/>
    <w:rsid w:val="00880FC8"/>
    <w:rsid w:val="008872C5"/>
    <w:rsid w:val="00890F72"/>
    <w:rsid w:val="008A1203"/>
    <w:rsid w:val="008A225D"/>
    <w:rsid w:val="008A6A81"/>
    <w:rsid w:val="008B2A24"/>
    <w:rsid w:val="008C13DA"/>
    <w:rsid w:val="008C2391"/>
    <w:rsid w:val="008C5538"/>
    <w:rsid w:val="008C7F54"/>
    <w:rsid w:val="008E1386"/>
    <w:rsid w:val="008E3E86"/>
    <w:rsid w:val="008E417E"/>
    <w:rsid w:val="008E47DC"/>
    <w:rsid w:val="00901E60"/>
    <w:rsid w:val="00906823"/>
    <w:rsid w:val="00910279"/>
    <w:rsid w:val="0091392A"/>
    <w:rsid w:val="009152B8"/>
    <w:rsid w:val="00922C34"/>
    <w:rsid w:val="00923FD4"/>
    <w:rsid w:val="00926884"/>
    <w:rsid w:val="00954C01"/>
    <w:rsid w:val="00956CA9"/>
    <w:rsid w:val="00965B73"/>
    <w:rsid w:val="00967D8D"/>
    <w:rsid w:val="009747F5"/>
    <w:rsid w:val="009A43E0"/>
    <w:rsid w:val="009A6BE6"/>
    <w:rsid w:val="009B1268"/>
    <w:rsid w:val="009B12E9"/>
    <w:rsid w:val="009B4E1D"/>
    <w:rsid w:val="009C0C7F"/>
    <w:rsid w:val="009E39F0"/>
    <w:rsid w:val="009F32E0"/>
    <w:rsid w:val="009F3315"/>
    <w:rsid w:val="00A03ADF"/>
    <w:rsid w:val="00A06884"/>
    <w:rsid w:val="00A17691"/>
    <w:rsid w:val="00A275E9"/>
    <w:rsid w:val="00A301E5"/>
    <w:rsid w:val="00A34224"/>
    <w:rsid w:val="00A35AD5"/>
    <w:rsid w:val="00A40771"/>
    <w:rsid w:val="00A40C6E"/>
    <w:rsid w:val="00A46687"/>
    <w:rsid w:val="00A51B1D"/>
    <w:rsid w:val="00A53CD3"/>
    <w:rsid w:val="00A616D3"/>
    <w:rsid w:val="00A61F08"/>
    <w:rsid w:val="00A65C19"/>
    <w:rsid w:val="00A7061F"/>
    <w:rsid w:val="00A86CDD"/>
    <w:rsid w:val="00A97D83"/>
    <w:rsid w:val="00AA0413"/>
    <w:rsid w:val="00AA7E6A"/>
    <w:rsid w:val="00AB7B32"/>
    <w:rsid w:val="00AC1294"/>
    <w:rsid w:val="00AC4DFD"/>
    <w:rsid w:val="00AD1B86"/>
    <w:rsid w:val="00AD49C4"/>
    <w:rsid w:val="00AE319F"/>
    <w:rsid w:val="00AE4527"/>
    <w:rsid w:val="00AF40A7"/>
    <w:rsid w:val="00AF509B"/>
    <w:rsid w:val="00B009FE"/>
    <w:rsid w:val="00B05494"/>
    <w:rsid w:val="00B06358"/>
    <w:rsid w:val="00B23120"/>
    <w:rsid w:val="00B23B80"/>
    <w:rsid w:val="00B4132D"/>
    <w:rsid w:val="00B436C0"/>
    <w:rsid w:val="00B47013"/>
    <w:rsid w:val="00B5533F"/>
    <w:rsid w:val="00B66B91"/>
    <w:rsid w:val="00B67BC1"/>
    <w:rsid w:val="00B70B6C"/>
    <w:rsid w:val="00B82FE5"/>
    <w:rsid w:val="00B86428"/>
    <w:rsid w:val="00B937F7"/>
    <w:rsid w:val="00B952C2"/>
    <w:rsid w:val="00B968E5"/>
    <w:rsid w:val="00BA1E8B"/>
    <w:rsid w:val="00BA3377"/>
    <w:rsid w:val="00BA44A8"/>
    <w:rsid w:val="00BB1A4C"/>
    <w:rsid w:val="00BB7629"/>
    <w:rsid w:val="00BC31FA"/>
    <w:rsid w:val="00BC4DF1"/>
    <w:rsid w:val="00BE34E6"/>
    <w:rsid w:val="00BE7C2D"/>
    <w:rsid w:val="00BF5794"/>
    <w:rsid w:val="00BF6A7E"/>
    <w:rsid w:val="00BF7CC8"/>
    <w:rsid w:val="00C05BEB"/>
    <w:rsid w:val="00C05E68"/>
    <w:rsid w:val="00C07B2D"/>
    <w:rsid w:val="00C10968"/>
    <w:rsid w:val="00C11AC0"/>
    <w:rsid w:val="00C247CA"/>
    <w:rsid w:val="00C26919"/>
    <w:rsid w:val="00C44ECB"/>
    <w:rsid w:val="00C46F5F"/>
    <w:rsid w:val="00C53E78"/>
    <w:rsid w:val="00C606A6"/>
    <w:rsid w:val="00C7108C"/>
    <w:rsid w:val="00C80135"/>
    <w:rsid w:val="00C8082D"/>
    <w:rsid w:val="00C816AF"/>
    <w:rsid w:val="00C918A9"/>
    <w:rsid w:val="00CA073F"/>
    <w:rsid w:val="00CB1592"/>
    <w:rsid w:val="00CB720A"/>
    <w:rsid w:val="00CB7566"/>
    <w:rsid w:val="00CC718E"/>
    <w:rsid w:val="00CD0F92"/>
    <w:rsid w:val="00CF33F9"/>
    <w:rsid w:val="00D01633"/>
    <w:rsid w:val="00D10692"/>
    <w:rsid w:val="00D12780"/>
    <w:rsid w:val="00D1590D"/>
    <w:rsid w:val="00D15BD9"/>
    <w:rsid w:val="00D16D5E"/>
    <w:rsid w:val="00D21E34"/>
    <w:rsid w:val="00D30831"/>
    <w:rsid w:val="00D424C2"/>
    <w:rsid w:val="00D44788"/>
    <w:rsid w:val="00D66475"/>
    <w:rsid w:val="00D705E8"/>
    <w:rsid w:val="00D728EE"/>
    <w:rsid w:val="00D73F45"/>
    <w:rsid w:val="00D772AD"/>
    <w:rsid w:val="00D90107"/>
    <w:rsid w:val="00D93863"/>
    <w:rsid w:val="00DA5F2C"/>
    <w:rsid w:val="00DA7BF8"/>
    <w:rsid w:val="00DB4BCC"/>
    <w:rsid w:val="00DB7049"/>
    <w:rsid w:val="00DD0E3F"/>
    <w:rsid w:val="00DE0CA3"/>
    <w:rsid w:val="00DF0537"/>
    <w:rsid w:val="00DF1162"/>
    <w:rsid w:val="00DF27DE"/>
    <w:rsid w:val="00E007C0"/>
    <w:rsid w:val="00E1222A"/>
    <w:rsid w:val="00E1499C"/>
    <w:rsid w:val="00E17AD2"/>
    <w:rsid w:val="00E20871"/>
    <w:rsid w:val="00E210DF"/>
    <w:rsid w:val="00E231D7"/>
    <w:rsid w:val="00E346D9"/>
    <w:rsid w:val="00E44B36"/>
    <w:rsid w:val="00E6019D"/>
    <w:rsid w:val="00E72065"/>
    <w:rsid w:val="00E72968"/>
    <w:rsid w:val="00E76B35"/>
    <w:rsid w:val="00E80718"/>
    <w:rsid w:val="00E86C5E"/>
    <w:rsid w:val="00E87970"/>
    <w:rsid w:val="00E94493"/>
    <w:rsid w:val="00E96240"/>
    <w:rsid w:val="00EA03AC"/>
    <w:rsid w:val="00EA2713"/>
    <w:rsid w:val="00EA62A4"/>
    <w:rsid w:val="00EB425D"/>
    <w:rsid w:val="00EB7178"/>
    <w:rsid w:val="00EB7CAB"/>
    <w:rsid w:val="00EC5ABD"/>
    <w:rsid w:val="00ED2516"/>
    <w:rsid w:val="00ED6C87"/>
    <w:rsid w:val="00EE09C0"/>
    <w:rsid w:val="00EF0887"/>
    <w:rsid w:val="00EF48AD"/>
    <w:rsid w:val="00EF593E"/>
    <w:rsid w:val="00F038E2"/>
    <w:rsid w:val="00F05831"/>
    <w:rsid w:val="00F151F9"/>
    <w:rsid w:val="00F16CD6"/>
    <w:rsid w:val="00F361E0"/>
    <w:rsid w:val="00F63519"/>
    <w:rsid w:val="00F714B9"/>
    <w:rsid w:val="00F80522"/>
    <w:rsid w:val="00F91290"/>
    <w:rsid w:val="00F970AD"/>
    <w:rsid w:val="00F97B35"/>
    <w:rsid w:val="00FA5B46"/>
    <w:rsid w:val="00FA75F6"/>
    <w:rsid w:val="00FA79AC"/>
    <w:rsid w:val="00FB47C8"/>
    <w:rsid w:val="00FB4FF6"/>
    <w:rsid w:val="00FB564A"/>
    <w:rsid w:val="00FC445A"/>
    <w:rsid w:val="00FC5B83"/>
    <w:rsid w:val="00FE2302"/>
    <w:rsid w:val="00FF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81">
      <v:textbox inset="5.85pt,.7pt,5.85pt,.7pt"/>
    </o:shapedefaults>
    <o:shapelayout v:ext="edit">
      <o:idmap v:ext="edit" data="1"/>
    </o:shapelayout>
  </w:shapeDefaults>
  <w:decimalSymbol w:val="."/>
  <w:listSeparator w:val=","/>
  <w14:docId w14:val="0FF0ED62"/>
  <w15:docId w15:val="{CAAD81C4-593E-46F7-814C-3897A1D4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2F539F"/>
    <w:pPr>
      <w:widowControl w:val="0"/>
      <w:adjustRightInd w:val="0"/>
      <w:snapToGrid w:val="0"/>
    </w:pPr>
    <w:rPr>
      <w:rFonts w:eastAsia="ＭＳ ゴシック"/>
      <w:snapToGrid w:val="0"/>
      <w:sz w:val="24"/>
      <w:szCs w:val="24"/>
      <w:lang w:eastAsia="en-US"/>
    </w:rPr>
  </w:style>
  <w:style w:type="paragraph" w:styleId="1">
    <w:name w:val="heading 1"/>
    <w:basedOn w:val="a"/>
    <w:next w:val="a0"/>
    <w:qFormat/>
    <w:rsid w:val="00CB7566"/>
    <w:pPr>
      <w:keepNext/>
      <w:keepLines/>
      <w:numPr>
        <w:numId w:val="47"/>
      </w:numPr>
      <w:spacing w:after="120"/>
      <w:outlineLvl w:val="0"/>
    </w:pPr>
    <w:rPr>
      <w:rFonts w:ascii="Arial" w:eastAsia="ＭＳ 明朝" w:hAnsi="Arial" w:cs="Arial"/>
      <w:b/>
      <w:bCs/>
      <w:kern w:val="32"/>
      <w:sz w:val="28"/>
      <w:szCs w:val="28"/>
    </w:rPr>
  </w:style>
  <w:style w:type="paragraph" w:styleId="2">
    <w:name w:val="heading 2"/>
    <w:basedOn w:val="1"/>
    <w:next w:val="a0"/>
    <w:qFormat/>
    <w:rsid w:val="005573DF"/>
    <w:pPr>
      <w:numPr>
        <w:ilvl w:val="1"/>
      </w:numPr>
      <w:outlineLvl w:val="1"/>
    </w:pPr>
    <w:rPr>
      <w:bCs w:val="0"/>
      <w:iCs/>
      <w:sz w:val="26"/>
      <w:szCs w:val="26"/>
    </w:rPr>
  </w:style>
  <w:style w:type="paragraph" w:styleId="3">
    <w:name w:val="heading 3"/>
    <w:basedOn w:val="2"/>
    <w:next w:val="a0"/>
    <w:qFormat/>
    <w:rsid w:val="005573DF"/>
    <w:pPr>
      <w:numPr>
        <w:ilvl w:val="2"/>
      </w:numPr>
      <w:outlineLvl w:val="2"/>
    </w:pPr>
    <w:rPr>
      <w:bCs/>
      <w:sz w:val="24"/>
      <w:szCs w:val="24"/>
    </w:rPr>
  </w:style>
  <w:style w:type="paragraph" w:styleId="4">
    <w:name w:val="heading 4"/>
    <w:basedOn w:val="3"/>
    <w:next w:val="a0"/>
    <w:qFormat/>
    <w:rsid w:val="00E20871"/>
    <w:pPr>
      <w:numPr>
        <w:ilvl w:val="3"/>
      </w:numPr>
      <w:outlineLvl w:val="3"/>
    </w:pPr>
    <w:rPr>
      <w:bCs w:val="0"/>
      <w:sz w:val="22"/>
      <w:szCs w:val="22"/>
    </w:rPr>
  </w:style>
  <w:style w:type="paragraph" w:styleId="5">
    <w:name w:val="heading 5"/>
    <w:basedOn w:val="4"/>
    <w:next w:val="a0"/>
    <w:qFormat/>
    <w:rsid w:val="00E20871"/>
    <w:pPr>
      <w:numPr>
        <w:ilvl w:val="4"/>
      </w:numPr>
      <w:outlineLvl w:val="4"/>
    </w:pPr>
    <w:rPr>
      <w:bCs/>
      <w:iCs w:val="0"/>
    </w:rPr>
  </w:style>
  <w:style w:type="paragraph" w:styleId="6">
    <w:name w:val="heading 6"/>
    <w:basedOn w:val="5"/>
    <w:next w:val="a0"/>
    <w:qFormat/>
    <w:rsid w:val="00E20871"/>
    <w:pPr>
      <w:numPr>
        <w:ilvl w:val="5"/>
      </w:numPr>
      <w:outlineLvl w:val="5"/>
    </w:pPr>
    <w:rPr>
      <w:bCs w:val="0"/>
    </w:rPr>
  </w:style>
  <w:style w:type="paragraph" w:styleId="7">
    <w:name w:val="heading 7"/>
    <w:basedOn w:val="6"/>
    <w:next w:val="a0"/>
    <w:qFormat/>
    <w:rsid w:val="00E20871"/>
    <w:pPr>
      <w:numPr>
        <w:ilvl w:val="6"/>
      </w:numPr>
      <w:outlineLvl w:val="6"/>
    </w:pPr>
  </w:style>
  <w:style w:type="paragraph" w:styleId="8">
    <w:name w:val="heading 8"/>
    <w:basedOn w:val="7"/>
    <w:next w:val="a0"/>
    <w:qFormat/>
    <w:rsid w:val="00E20871"/>
    <w:pPr>
      <w:numPr>
        <w:ilvl w:val="7"/>
      </w:numPr>
      <w:outlineLvl w:val="7"/>
    </w:pPr>
    <w:rPr>
      <w:iCs/>
    </w:rPr>
  </w:style>
  <w:style w:type="paragraph" w:styleId="9">
    <w:name w:val="heading 9"/>
    <w:basedOn w:val="8"/>
    <w:next w:val="a0"/>
    <w:qFormat/>
    <w:rsid w:val="00E20871"/>
    <w:pPr>
      <w:numPr>
        <w:ilvl w:val="8"/>
      </w:numPr>
      <w:outlineLvl w:val="8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rsid w:val="002222C9"/>
    <w:pPr>
      <w:spacing w:after="240"/>
    </w:pPr>
  </w:style>
  <w:style w:type="paragraph" w:customStyle="1" w:styleId="Captioncontinued">
    <w:name w:val="Caption (continued)"/>
    <w:basedOn w:val="a5"/>
    <w:rsid w:val="00EC5ABD"/>
  </w:style>
  <w:style w:type="paragraph" w:styleId="a5">
    <w:name w:val="caption"/>
    <w:basedOn w:val="a"/>
    <w:next w:val="a"/>
    <w:qFormat/>
    <w:rsid w:val="003A3F0B"/>
    <w:pPr>
      <w:keepNext/>
      <w:keepLines/>
      <w:spacing w:after="120"/>
      <w:ind w:left="2100" w:hanging="2100"/>
    </w:pPr>
    <w:rPr>
      <w:rFonts w:ascii="Arial" w:eastAsia="ＭＳ 明朝" w:hAnsi="Arial"/>
      <w:b/>
      <w:bCs/>
    </w:rPr>
  </w:style>
  <w:style w:type="paragraph" w:customStyle="1" w:styleId="UnnumberedHeading1">
    <w:name w:val="Unnumbered Heading 1"/>
    <w:basedOn w:val="1"/>
    <w:next w:val="a0"/>
    <w:rsid w:val="00BE7C2D"/>
    <w:pPr>
      <w:numPr>
        <w:numId w:val="0"/>
      </w:numPr>
    </w:pPr>
  </w:style>
  <w:style w:type="paragraph" w:customStyle="1" w:styleId="ListNumber1">
    <w:name w:val="List Number 1"/>
    <w:basedOn w:val="a"/>
    <w:rsid w:val="00245EBE"/>
    <w:pPr>
      <w:numPr>
        <w:numId w:val="14"/>
      </w:numPr>
    </w:pPr>
  </w:style>
  <w:style w:type="paragraph" w:customStyle="1" w:styleId="List1Bullet">
    <w:name w:val="List 1 (Bullet)"/>
    <w:basedOn w:val="a"/>
    <w:rsid w:val="00E80718"/>
    <w:pPr>
      <w:numPr>
        <w:numId w:val="17"/>
      </w:numPr>
    </w:pPr>
  </w:style>
  <w:style w:type="paragraph" w:customStyle="1" w:styleId="List2Hyphen">
    <w:name w:val="List 2 (Hyphen)"/>
    <w:basedOn w:val="List1Bullet"/>
    <w:rsid w:val="00E80718"/>
    <w:pPr>
      <w:numPr>
        <w:numId w:val="15"/>
      </w:numPr>
    </w:pPr>
  </w:style>
  <w:style w:type="paragraph" w:customStyle="1" w:styleId="ListEnd">
    <w:name w:val="List End"/>
    <w:basedOn w:val="a"/>
    <w:rsid w:val="00EE09C0"/>
  </w:style>
  <w:style w:type="paragraph" w:customStyle="1" w:styleId="TableText12pt">
    <w:name w:val="Table Text (12pt)"/>
    <w:basedOn w:val="a"/>
    <w:rsid w:val="00245EBE"/>
    <w:pPr>
      <w:spacing w:before="60"/>
    </w:pPr>
  </w:style>
  <w:style w:type="paragraph" w:customStyle="1" w:styleId="TableText10pt">
    <w:name w:val="Table Text (10pt)"/>
    <w:basedOn w:val="TableText12pt"/>
    <w:rsid w:val="00245EBE"/>
    <w:rPr>
      <w:sz w:val="20"/>
      <w:szCs w:val="20"/>
    </w:rPr>
  </w:style>
  <w:style w:type="paragraph" w:customStyle="1" w:styleId="AppendixTitle">
    <w:name w:val="Appendix Title"/>
    <w:basedOn w:val="a"/>
    <w:next w:val="a0"/>
    <w:rsid w:val="008C7F54"/>
    <w:pPr>
      <w:keepNext/>
      <w:keepLines/>
      <w:spacing w:after="240"/>
      <w:ind w:left="2160" w:hanging="2160"/>
    </w:pPr>
    <w:rPr>
      <w:rFonts w:ascii="Arial" w:eastAsia="ＭＳ 明朝" w:hAnsi="Arial"/>
      <w:b/>
      <w:sz w:val="26"/>
      <w:szCs w:val="26"/>
    </w:rPr>
  </w:style>
  <w:style w:type="paragraph" w:styleId="a6">
    <w:name w:val="Title"/>
    <w:basedOn w:val="a"/>
    <w:next w:val="a0"/>
    <w:qFormat/>
    <w:rsid w:val="00061836"/>
    <w:pPr>
      <w:keepNext/>
      <w:keepLines/>
      <w:spacing w:before="240" w:after="240"/>
      <w:jc w:val="center"/>
    </w:pPr>
    <w:rPr>
      <w:rFonts w:ascii="Arial" w:eastAsia="ＭＳ 明朝" w:hAnsi="Arial" w:cs="Arial"/>
      <w:b/>
      <w:bCs/>
      <w:kern w:val="28"/>
      <w:sz w:val="32"/>
      <w:szCs w:val="32"/>
    </w:rPr>
  </w:style>
  <w:style w:type="paragraph" w:styleId="a7">
    <w:name w:val="Subtitle"/>
    <w:basedOn w:val="a6"/>
    <w:next w:val="a0"/>
    <w:qFormat/>
    <w:rsid w:val="00B06358"/>
    <w:pPr>
      <w:spacing w:before="120" w:after="120"/>
    </w:pPr>
    <w:rPr>
      <w:sz w:val="28"/>
      <w:szCs w:val="28"/>
    </w:rPr>
  </w:style>
  <w:style w:type="paragraph" w:styleId="a8">
    <w:name w:val="footnote text"/>
    <w:basedOn w:val="a"/>
    <w:rsid w:val="001563B0"/>
    <w:pPr>
      <w:spacing w:before="60"/>
      <w:ind w:left="360" w:hanging="360"/>
    </w:pPr>
    <w:rPr>
      <w:sz w:val="20"/>
      <w:szCs w:val="20"/>
    </w:rPr>
  </w:style>
  <w:style w:type="paragraph" w:customStyle="1" w:styleId="Footnote">
    <w:name w:val="Footnote"/>
    <w:basedOn w:val="a8"/>
    <w:rsid w:val="00317061"/>
    <w:pPr>
      <w:tabs>
        <w:tab w:val="left" w:pos="360"/>
      </w:tabs>
      <w:ind w:left="0" w:firstLine="0"/>
    </w:pPr>
  </w:style>
  <w:style w:type="paragraph" w:styleId="a9">
    <w:name w:val="header"/>
    <w:basedOn w:val="a"/>
    <w:rsid w:val="001563B0"/>
    <w:pPr>
      <w:tabs>
        <w:tab w:val="right" w:pos="8640"/>
        <w:tab w:val="right" w:pos="12960"/>
      </w:tabs>
    </w:pPr>
    <w:rPr>
      <w:sz w:val="18"/>
      <w:szCs w:val="18"/>
    </w:rPr>
  </w:style>
  <w:style w:type="paragraph" w:styleId="aa">
    <w:name w:val="footer"/>
    <w:basedOn w:val="a9"/>
    <w:rsid w:val="00755FF5"/>
    <w:pPr>
      <w:tabs>
        <w:tab w:val="clear" w:pos="8640"/>
        <w:tab w:val="clear" w:pos="12960"/>
        <w:tab w:val="center" w:pos="4320"/>
        <w:tab w:val="center" w:pos="6480"/>
      </w:tabs>
    </w:pPr>
  </w:style>
  <w:style w:type="paragraph" w:styleId="10">
    <w:name w:val="toc 1"/>
    <w:basedOn w:val="a"/>
    <w:next w:val="a"/>
    <w:rsid w:val="005573DF"/>
    <w:pPr>
      <w:keepLines/>
      <w:widowControl/>
      <w:tabs>
        <w:tab w:val="right" w:leader="dot" w:pos="8640"/>
      </w:tabs>
      <w:spacing w:before="60"/>
      <w:ind w:left="482" w:right="357" w:hanging="482"/>
    </w:pPr>
    <w:rPr>
      <w:noProof/>
    </w:rPr>
  </w:style>
  <w:style w:type="paragraph" w:styleId="20">
    <w:name w:val="toc 2"/>
    <w:basedOn w:val="10"/>
    <w:next w:val="a"/>
    <w:rsid w:val="005573DF"/>
    <w:pPr>
      <w:ind w:left="1080" w:right="360" w:hanging="720"/>
    </w:pPr>
  </w:style>
  <w:style w:type="paragraph" w:styleId="30">
    <w:name w:val="toc 3"/>
    <w:basedOn w:val="20"/>
    <w:next w:val="a"/>
    <w:rsid w:val="005573DF"/>
    <w:pPr>
      <w:ind w:left="1680" w:hanging="960"/>
    </w:pPr>
  </w:style>
  <w:style w:type="paragraph" w:styleId="40">
    <w:name w:val="toc 4"/>
    <w:basedOn w:val="30"/>
    <w:next w:val="a"/>
    <w:rsid w:val="00BB7629"/>
    <w:pPr>
      <w:ind w:left="2280" w:hanging="1200"/>
    </w:pPr>
  </w:style>
  <w:style w:type="paragraph" w:styleId="50">
    <w:name w:val="toc 5"/>
    <w:basedOn w:val="40"/>
    <w:next w:val="a"/>
    <w:rsid w:val="00E44B36"/>
    <w:pPr>
      <w:ind w:left="2880" w:hanging="1440"/>
    </w:pPr>
  </w:style>
  <w:style w:type="paragraph" w:styleId="60">
    <w:name w:val="toc 6"/>
    <w:basedOn w:val="50"/>
    <w:next w:val="a"/>
    <w:rsid w:val="00E44B36"/>
  </w:style>
  <w:style w:type="paragraph" w:styleId="70">
    <w:name w:val="toc 7"/>
    <w:basedOn w:val="60"/>
    <w:next w:val="a"/>
    <w:rsid w:val="00E44B36"/>
  </w:style>
  <w:style w:type="paragraph" w:styleId="80">
    <w:name w:val="toc 8"/>
    <w:basedOn w:val="70"/>
    <w:next w:val="a"/>
    <w:rsid w:val="00E44B36"/>
  </w:style>
  <w:style w:type="paragraph" w:styleId="90">
    <w:name w:val="toc 9"/>
    <w:basedOn w:val="80"/>
    <w:next w:val="a"/>
    <w:rsid w:val="00E44B36"/>
  </w:style>
  <w:style w:type="paragraph" w:styleId="ab">
    <w:name w:val="table of figures"/>
    <w:basedOn w:val="20"/>
    <w:next w:val="a"/>
    <w:rsid w:val="003A3F0B"/>
    <w:pPr>
      <w:ind w:left="2277" w:right="357" w:hanging="1920"/>
    </w:pPr>
  </w:style>
  <w:style w:type="character" w:styleId="ac">
    <w:name w:val="line number"/>
    <w:basedOn w:val="a1"/>
    <w:rsid w:val="00D10692"/>
    <w:rPr>
      <w:sz w:val="16"/>
      <w:szCs w:val="16"/>
    </w:rPr>
  </w:style>
  <w:style w:type="paragraph" w:customStyle="1" w:styleId="FooterHorizontal">
    <w:name w:val="Footer_Horizontal"/>
    <w:basedOn w:val="aa"/>
    <w:rsid w:val="00022ABA"/>
    <w:pPr>
      <w:tabs>
        <w:tab w:val="clear" w:pos="4320"/>
      </w:tabs>
    </w:pPr>
  </w:style>
  <w:style w:type="paragraph" w:customStyle="1" w:styleId="HeaderHorizontal">
    <w:name w:val="Header_Horizontal"/>
    <w:basedOn w:val="a9"/>
    <w:rsid w:val="00022ABA"/>
    <w:pPr>
      <w:tabs>
        <w:tab w:val="clear" w:pos="8640"/>
      </w:tabs>
    </w:pPr>
  </w:style>
  <w:style w:type="character" w:styleId="ad">
    <w:name w:val="page number"/>
    <w:basedOn w:val="a1"/>
    <w:rsid w:val="002222C9"/>
  </w:style>
  <w:style w:type="table" w:styleId="ae">
    <w:name w:val="Table Grid"/>
    <w:basedOn w:val="a2"/>
    <w:uiPriority w:val="59"/>
    <w:rsid w:val="0039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rsid w:val="00396BA9"/>
    <w:rPr>
      <w:sz w:val="18"/>
      <w:szCs w:val="18"/>
    </w:rPr>
  </w:style>
  <w:style w:type="paragraph" w:styleId="af0">
    <w:name w:val="annotation text"/>
    <w:basedOn w:val="a"/>
    <w:link w:val="af1"/>
    <w:rsid w:val="00396BA9"/>
  </w:style>
  <w:style w:type="character" w:customStyle="1" w:styleId="af1">
    <w:name w:val="コメント文字列 (文字)"/>
    <w:basedOn w:val="a1"/>
    <w:link w:val="af0"/>
    <w:rsid w:val="00396BA9"/>
    <w:rPr>
      <w:rFonts w:eastAsia="ＭＳ ゴシック"/>
      <w:snapToGrid w:val="0"/>
      <w:sz w:val="24"/>
      <w:szCs w:val="24"/>
      <w:lang w:eastAsia="en-US"/>
    </w:rPr>
  </w:style>
  <w:style w:type="paragraph" w:styleId="af2">
    <w:name w:val="Balloon Text"/>
    <w:basedOn w:val="a"/>
    <w:link w:val="af3"/>
    <w:rsid w:val="00396B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1"/>
    <w:link w:val="af2"/>
    <w:rsid w:val="00396BA9"/>
    <w:rPr>
      <w:rFonts w:asciiTheme="majorHAnsi" w:eastAsiaTheme="majorEastAsia" w:hAnsiTheme="majorHAnsi" w:cstheme="majorBidi"/>
      <w:snapToGrid w:val="0"/>
      <w:sz w:val="18"/>
      <w:szCs w:val="18"/>
      <w:lang w:eastAsia="en-US"/>
    </w:rPr>
  </w:style>
  <w:style w:type="paragraph" w:styleId="af4">
    <w:name w:val="annotation subject"/>
    <w:basedOn w:val="af0"/>
    <w:next w:val="af0"/>
    <w:link w:val="af5"/>
    <w:rsid w:val="00A03ADF"/>
    <w:rPr>
      <w:b/>
      <w:bCs/>
    </w:rPr>
  </w:style>
  <w:style w:type="character" w:customStyle="1" w:styleId="af5">
    <w:name w:val="コメント内容 (文字)"/>
    <w:basedOn w:val="af1"/>
    <w:link w:val="af4"/>
    <w:rsid w:val="00A03ADF"/>
    <w:rPr>
      <w:rFonts w:eastAsia="ＭＳ ゴシック"/>
      <w:b/>
      <w:bCs/>
      <w:snapToGrid w:val="0"/>
      <w:sz w:val="24"/>
      <w:szCs w:val="24"/>
      <w:lang w:eastAsia="en-US"/>
    </w:rPr>
  </w:style>
  <w:style w:type="table" w:styleId="11">
    <w:name w:val="Table Classic 1"/>
    <w:basedOn w:val="a2"/>
    <w:rsid w:val="00226763"/>
    <w:pPr>
      <w:widowControl w:val="0"/>
      <w:adjustRightInd w:val="0"/>
      <w:snapToGrid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6">
    <w:name w:val="List Paragraph"/>
    <w:basedOn w:val="a"/>
    <w:uiPriority w:val="34"/>
    <w:qFormat/>
    <w:rsid w:val="007F7F98"/>
    <w:pPr>
      <w:ind w:leftChars="400" w:left="840"/>
    </w:pPr>
  </w:style>
  <w:style w:type="character" w:customStyle="1" w:styleId="a4">
    <w:name w:val="本文 (文字)"/>
    <w:basedOn w:val="a1"/>
    <w:link w:val="a0"/>
    <w:rsid w:val="00162250"/>
    <w:rPr>
      <w:rFonts w:eastAsia="ＭＳ ゴシック"/>
      <w:snapToGrid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B6FAE8-50D2-4792-AAC6-442BBA713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3</Words>
  <Characters>50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hionogi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5659</dc:creator>
  <cp:keywords/>
  <dc:description/>
  <cp:lastModifiedBy>Fukao, Keita(PRDR)深尾 圭太</cp:lastModifiedBy>
  <cp:revision>5</cp:revision>
  <cp:lastPrinted>2017-04-13T07:38:00Z</cp:lastPrinted>
  <dcterms:created xsi:type="dcterms:W3CDTF">2019-02-08T08:09:00Z</dcterms:created>
  <dcterms:modified xsi:type="dcterms:W3CDTF">2019-04-08T08:52:00Z</dcterms:modified>
</cp:coreProperties>
</file>